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4D0C61" w14:textId="77777777" w:rsidR="0065788F" w:rsidRDefault="00A00964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gures and tables </w:t>
      </w:r>
    </w:p>
    <w:p w14:paraId="2EE0C047" w14:textId="77777777" w:rsidR="0065788F" w:rsidRDefault="00A00964">
      <w:pPr>
        <w:spacing w:before="240" w:after="240"/>
      </w:pPr>
      <w:r>
        <w:rPr>
          <w:b/>
        </w:rPr>
        <w:t>Table 1</w:t>
      </w:r>
      <w:r>
        <w:t xml:space="preserve">. List of all variables used for bio selection A, B, and C </w:t>
      </w:r>
    </w:p>
    <w:tbl>
      <w:tblPr>
        <w:tblStyle w:val="a"/>
        <w:tblW w:w="90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1095"/>
        <w:gridCol w:w="2775"/>
        <w:gridCol w:w="1260"/>
        <w:gridCol w:w="1455"/>
        <w:gridCol w:w="1425"/>
      </w:tblGrid>
      <w:tr w:rsidR="0065788F" w14:paraId="02F2AC30" w14:textId="77777777">
        <w:tc>
          <w:tcPr>
            <w:tcW w:w="1035" w:type="dxa"/>
            <w:tcBorders>
              <w:left w:val="nil"/>
              <w:bottom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3D31DD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</w:t>
            </w:r>
          </w:p>
        </w:tc>
        <w:tc>
          <w:tcPr>
            <w:tcW w:w="1095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AEF5D3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775" w:type="dxa"/>
            <w:tcBorders>
              <w:left w:val="nil"/>
              <w:bottom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199A4F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41AFCE" w14:textId="77777777" w:rsidR="0065788F" w:rsidRDefault="00A00964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sz w:val="20"/>
                <w:szCs w:val="20"/>
              </w:rPr>
              <w:t>davidii</w:t>
            </w:r>
            <w:proofErr w:type="spellEnd"/>
          </w:p>
        </w:tc>
        <w:tc>
          <w:tcPr>
            <w:tcW w:w="1455" w:type="dxa"/>
            <w:tcBorders>
              <w:bottom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0222EA" w14:textId="77777777" w:rsidR="0065788F" w:rsidRDefault="00A00964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. </w:t>
            </w:r>
            <w:proofErr w:type="spellStart"/>
            <w:r>
              <w:rPr>
                <w:i/>
                <w:sz w:val="20"/>
                <w:szCs w:val="20"/>
              </w:rPr>
              <w:t>palmatum</w:t>
            </w:r>
            <w:proofErr w:type="spellEnd"/>
          </w:p>
        </w:tc>
        <w:tc>
          <w:tcPr>
            <w:tcW w:w="1425" w:type="dxa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0243DF" w14:textId="77777777" w:rsidR="0065788F" w:rsidRDefault="00A00964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20"/>
                <w:szCs w:val="20"/>
              </w:rPr>
              <w:t>A.pictum</w:t>
            </w:r>
            <w:proofErr w:type="spellEnd"/>
            <w:proofErr w:type="gramEnd"/>
          </w:p>
        </w:tc>
      </w:tr>
      <w:tr w:rsidR="0065788F" w14:paraId="2B2AC3CF" w14:textId="77777777">
        <w:tc>
          <w:tcPr>
            <w:tcW w:w="1035" w:type="dxa"/>
            <w:tcBorders>
              <w:top w:val="single" w:sz="6" w:space="0" w:color="000000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C46FAD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mate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FD0935" w14:textId="77777777" w:rsidR="0065788F" w:rsidRDefault="00A00964">
            <w:pPr>
              <w:widowControl w:val="0"/>
              <w:spacing w:line="240" w:lineRule="auto"/>
              <w:rPr>
                <w:i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io2</w:t>
            </w:r>
          </w:p>
        </w:tc>
        <w:tc>
          <w:tcPr>
            <w:tcW w:w="2775" w:type="dxa"/>
            <w:tcBorders>
              <w:top w:val="single" w:sz="6" w:space="0" w:color="000000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56FA10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urnal air temperature</w:t>
            </w:r>
          </w:p>
        </w:tc>
        <w:tc>
          <w:tcPr>
            <w:tcW w:w="1260" w:type="dxa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C4206A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B, C</w:t>
            </w:r>
          </w:p>
        </w:tc>
        <w:tc>
          <w:tcPr>
            <w:tcW w:w="1455" w:type="dxa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1C4BDC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C</w:t>
            </w:r>
          </w:p>
        </w:tc>
        <w:tc>
          <w:tcPr>
            <w:tcW w:w="1425" w:type="dxa"/>
            <w:tcBorders>
              <w:top w:val="single" w:sz="6" w:space="0" w:color="000000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973076" w14:textId="77777777" w:rsidR="0065788F" w:rsidRDefault="00A009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B, C</w:t>
            </w:r>
          </w:p>
        </w:tc>
      </w:tr>
      <w:tr w:rsidR="0065788F" w14:paraId="7D7B8B8A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A6A4BB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0A6D2D" w14:textId="77777777" w:rsidR="0065788F" w:rsidRDefault="00A00964">
            <w:pPr>
              <w:widowControl w:val="0"/>
              <w:spacing w:line="240" w:lineRule="auto"/>
              <w:rPr>
                <w:i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io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0B4FFC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sothermali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083AF5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B, C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CA9CA0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, C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E774E0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B, C</w:t>
            </w:r>
          </w:p>
        </w:tc>
      </w:tr>
      <w:tr w:rsidR="0065788F" w14:paraId="1B2B0F98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A528FE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22557D" w14:textId="77777777" w:rsidR="0065788F" w:rsidRDefault="00A00964">
            <w:pPr>
              <w:widowControl w:val="0"/>
              <w:spacing w:line="240" w:lineRule="auto"/>
              <w:rPr>
                <w:i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io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36859C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mperature seasonality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B08C6A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B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0770B6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7BC46C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B</w:t>
            </w:r>
          </w:p>
        </w:tc>
      </w:tr>
      <w:tr w:rsidR="0065788F" w14:paraId="06ACE897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020213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16742A" w14:textId="77777777" w:rsidR="0065788F" w:rsidRDefault="00A00964">
            <w:pPr>
              <w:widowControl w:val="0"/>
              <w:spacing w:line="240" w:lineRule="auto"/>
              <w:rPr>
                <w:i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io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7319E5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daily maximum air temperature of the warmest month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B5273A" w14:textId="77777777" w:rsidR="0065788F" w:rsidRDefault="0065788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AECF62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56D16B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65788F" w14:paraId="0E9F63F7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639FEE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FB3458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13E75D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aily minimum air temperature of the coldest month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9FBAFF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D584CE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54A735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5788F" w14:paraId="31A4CE0F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CAA7B1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8FE42D" w14:textId="77777777" w:rsidR="0065788F" w:rsidRDefault="00A00964">
            <w:pPr>
              <w:widowControl w:val="0"/>
              <w:spacing w:line="240" w:lineRule="auto"/>
              <w:rPr>
                <w:i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io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317901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aily mean air temperature of the wettest quart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FBC900" w14:textId="77777777" w:rsidR="0065788F" w:rsidRDefault="0065788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5AA9DD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B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336B36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65788F" w14:paraId="4C9A2E5B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81EE51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A05D3D" w14:textId="77777777" w:rsidR="0065788F" w:rsidRDefault="00A00964">
            <w:pPr>
              <w:widowControl w:val="0"/>
              <w:spacing w:line="240" w:lineRule="auto"/>
              <w:rPr>
                <w:i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io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25AF65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aily mean air temperature of the driest quart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C6A568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C48064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C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7E4E9A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5788F" w14:paraId="65C5FDC6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F12CAE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4BDDF6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1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8EFC88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aily mean temperature of the warmest quart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7AE944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B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5392EB" w14:textId="77777777" w:rsidR="0065788F" w:rsidRDefault="0065788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382A92" w14:textId="77777777" w:rsidR="0065788F" w:rsidRDefault="0065788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5788F" w14:paraId="51144D4F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A593DB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262D39" w14:textId="77777777" w:rsidR="0065788F" w:rsidRDefault="00A00964">
            <w:pPr>
              <w:widowControl w:val="0"/>
              <w:spacing w:line="240" w:lineRule="auto"/>
              <w:rPr>
                <w:i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io1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A1B681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pitation seasonalit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E341B0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B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5BDA13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B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C9DC46" w14:textId="77777777" w:rsidR="0065788F" w:rsidRDefault="0065788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5788F" w14:paraId="362820DD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E6AE7D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C09C45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1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37D903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monthly precipitation of the wettest quart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8D08AD" w14:textId="77777777" w:rsidR="0065788F" w:rsidRDefault="0065788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92C4B6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9181AA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65788F" w14:paraId="6CDF871B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818A6A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A7CCF6" w14:textId="77777777" w:rsidR="0065788F" w:rsidRDefault="00A00964">
            <w:pPr>
              <w:widowControl w:val="0"/>
              <w:spacing w:line="240" w:lineRule="auto"/>
              <w:rPr>
                <w:i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io1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6EEC02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monthly precipitation of the warmest quart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60DF1E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5C6C4D" w14:textId="77777777" w:rsidR="0065788F" w:rsidRDefault="0065788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B376C0" w14:textId="77777777" w:rsidR="0065788F" w:rsidRDefault="0065788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5788F" w14:paraId="06B4B4AA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4EF691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55F7C3" w14:textId="77777777" w:rsidR="0065788F" w:rsidRDefault="00A00964">
            <w:pPr>
              <w:widowControl w:val="0"/>
              <w:spacing w:line="240" w:lineRule="auto"/>
              <w:rPr>
                <w:i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io1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0EBA93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monthly precipitation of the coldest quarter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185EDC" w14:textId="77777777" w:rsidR="0065788F" w:rsidRDefault="0065788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FC065F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B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8D4C4B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B</w:t>
            </w:r>
          </w:p>
        </w:tc>
      </w:tr>
      <w:tr w:rsidR="0065788F" w14:paraId="634FD798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8381F2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1D16DB" w14:textId="7DADB42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MIgs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027F4B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monthly climate moisture index during the growing seaso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DA0868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816569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1C28A3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65788F" w14:paraId="525C7CDD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0ECF05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289C68" w14:textId="30B7290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MIspr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04EDFD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monthly CMI from March to Ma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2AE331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5AB84C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5D3239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5788F" w14:paraId="2B11A90A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2F010D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483699" w14:textId="4F9C0D4D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MIsmr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63747B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monthly CMI from June to Augus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7877EA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9D0EB2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498F78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5788F" w14:paraId="1C56613C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8EB22F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568ED8" w14:textId="4E2C0FED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Tgs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B298D0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monthly potential evapotranspiration during the growing seaso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9D1AB6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169456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457996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65788F" w14:paraId="1DADE6DA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DD0A4C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E0D4BD" w14:textId="0B6BE865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Tspr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4E02F1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monthly PET from March to May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D3BECE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4BA3DA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D9B2D2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5788F" w14:paraId="3EC8C022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7DF464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1566D7" w14:textId="45BF1BD8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Tsmr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16F6AA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monthly PET from June to Augus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017FD9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927920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3D67ED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65788F" w14:paraId="4EEEDC07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7FB00E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91E732" w14:textId="77777777" w:rsidR="0065788F" w:rsidRDefault="00A00964">
            <w:pPr>
              <w:widowControl w:val="0"/>
              <w:spacing w:line="240" w:lineRule="auto"/>
              <w:rPr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rsds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5F4867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monthly surface downwelling shortwave flux in air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6945B9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, C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A4ADC9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, C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ABE14C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, C</w:t>
            </w:r>
          </w:p>
        </w:tc>
      </w:tr>
      <w:tr w:rsidR="0065788F" w14:paraId="114DDCD5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7BD3F5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7F288E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gd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43C586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growing degree days at which mean air temperature &gt; 5°C</w:t>
            </w:r>
          </w:p>
          <w:p w14:paraId="04FD7BC7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822975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, C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7D2EC5" w14:textId="77777777" w:rsidR="0065788F" w:rsidRDefault="0065788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77F710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 w:rsidR="0065788F" w14:paraId="3C714614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1D9DCF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3C0483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t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85E83C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t content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2B2D0D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6C0ABD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E4C549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</w:tr>
      <w:tr w:rsidR="0065788F" w14:paraId="6F0A39CA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9A4ED2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CEBB2A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EEEAD1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ay contents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B2FC02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7ADFC0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E6885D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</w:tr>
      <w:tr w:rsidR="0065788F" w14:paraId="4FCA5A6D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57EAB3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D3B9A8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k density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8639C6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lk density of the fine earth fraction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632F4E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1A9D06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06D948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</w:tr>
      <w:tr w:rsidR="0065788F" w14:paraId="188F19DF" w14:textId="77777777"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FBD513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2A0CB2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35FDDB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il pH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587155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009B42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50D884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</w:tr>
      <w:tr w:rsidR="0065788F" w14:paraId="3A357CDA" w14:textId="77777777">
        <w:trPr>
          <w:trHeight w:val="555"/>
        </w:trPr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E0324A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cove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F61626" w14:textId="77777777" w:rsidR="0065788F" w:rsidRDefault="00A00964">
            <w:pPr>
              <w:widowControl w:val="0"/>
              <w:spacing w:line="240" w:lineRule="auto"/>
            </w:pPr>
            <w:proofErr w:type="spellStart"/>
            <w:r>
              <w:rPr>
                <w:color w:val="111111"/>
                <w:shd w:val="clear" w:color="auto" w:fill="FDFDFD"/>
              </w:rPr>
              <w:t>EVI</w:t>
            </w:r>
            <w:r>
              <w:rPr>
                <w:i/>
                <w:color w:val="111111"/>
                <w:sz w:val="16"/>
                <w:szCs w:val="16"/>
                <w:shd w:val="clear" w:color="auto" w:fill="FDFDFD"/>
              </w:rPr>
              <w:t>max</w:t>
            </w:r>
            <w:proofErr w:type="spellEnd"/>
            <w:r>
              <w:rPr>
                <w:color w:val="111111"/>
                <w:shd w:val="clear" w:color="auto" w:fill="FDFDFD"/>
              </w:rPr>
              <w:t>,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BCA4C4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monthly maximum EVI of the yea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09E1CB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282CD9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4D3D4C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</w:tr>
      <w:tr w:rsidR="0065788F" w14:paraId="6E0A5A0C" w14:textId="77777777">
        <w:tc>
          <w:tcPr>
            <w:tcW w:w="1035" w:type="dxa"/>
            <w:tcBorders>
              <w:top w:val="nil"/>
              <w:lef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0394C8" w14:textId="77777777" w:rsidR="0065788F" w:rsidRDefault="0065788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6F9179" w14:textId="77777777" w:rsidR="0065788F" w:rsidRDefault="00A00964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color w:val="111111"/>
                <w:shd w:val="clear" w:color="auto" w:fill="FDFDFD"/>
              </w:rPr>
              <w:t>EVI</w:t>
            </w:r>
            <w:r>
              <w:rPr>
                <w:i/>
                <w:color w:val="111111"/>
                <w:sz w:val="16"/>
                <w:szCs w:val="16"/>
                <w:shd w:val="clear" w:color="auto" w:fill="FDFDFD"/>
              </w:rPr>
              <w:t>dis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2CC079" w14:textId="77777777" w:rsidR="0065788F" w:rsidRDefault="00A009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 in EVI between adjacent pixels</w:t>
            </w:r>
          </w:p>
        </w:tc>
        <w:tc>
          <w:tcPr>
            <w:tcW w:w="1260" w:type="dxa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E0C2FE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455" w:type="dxa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A5465D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425" w:type="dxa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89518D" w14:textId="77777777" w:rsidR="0065788F" w:rsidRDefault="00A009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</w:tr>
    </w:tbl>
    <w:p w14:paraId="1E2D77AC" w14:textId="77777777" w:rsidR="0065788F" w:rsidRDefault="0065788F">
      <w:pPr>
        <w:spacing w:before="240" w:after="240"/>
      </w:pPr>
    </w:p>
    <w:p w14:paraId="5154B7F5" w14:textId="77777777" w:rsidR="0065788F" w:rsidRDefault="00A00964">
      <w:pPr>
        <w:spacing w:before="240" w:after="240"/>
      </w:pPr>
      <w:r>
        <w:rPr>
          <w:noProof/>
        </w:rPr>
        <w:drawing>
          <wp:inline distT="114300" distB="114300" distL="114300" distR="114300" wp14:anchorId="0C3CEDFC" wp14:editId="18829199">
            <wp:extent cx="5148263" cy="3115586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48263" cy="31155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220DDE" w14:textId="2E95F8A8" w:rsidR="0065788F" w:rsidRDefault="00A00964">
      <w:pPr>
        <w:spacing w:before="240" w:after="240"/>
      </w:pPr>
      <w:r>
        <w:rPr>
          <w:noProof/>
        </w:rPr>
        <w:drawing>
          <wp:inline distT="114300" distB="114300" distL="114300" distR="114300" wp14:anchorId="64186522" wp14:editId="16ECBF4B">
            <wp:extent cx="5734050" cy="2619375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t="9620" b="10204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619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t>Figure 1</w:t>
      </w:r>
      <w:r>
        <w:t xml:space="preserve">. </w:t>
      </w:r>
      <w:r w:rsidR="00A55777">
        <w:t>Occurrence d</w:t>
      </w:r>
      <w:r>
        <w:t xml:space="preserve">ensity plots of </w:t>
      </w:r>
      <w:r>
        <w:rPr>
          <w:i/>
        </w:rPr>
        <w:t xml:space="preserve">A. </w:t>
      </w:r>
      <w:proofErr w:type="spellStart"/>
      <w:r>
        <w:rPr>
          <w:i/>
        </w:rPr>
        <w:t>campestre</w:t>
      </w:r>
      <w:proofErr w:type="spellEnd"/>
      <w:r>
        <w:t xml:space="preserve"> (n=14,508) and </w:t>
      </w:r>
      <w:r>
        <w:rPr>
          <w:i/>
        </w:rPr>
        <w:t xml:space="preserve">A. </w:t>
      </w:r>
      <w:proofErr w:type="spellStart"/>
      <w:r>
        <w:rPr>
          <w:i/>
        </w:rPr>
        <w:t>platanoides</w:t>
      </w:r>
      <w:proofErr w:type="spellEnd"/>
      <w:r>
        <w:t xml:space="preserve"> (n=3,036) in the UK (top) and </w:t>
      </w:r>
      <w:r>
        <w:rPr>
          <w:i/>
        </w:rPr>
        <w:t xml:space="preserve">A. </w:t>
      </w:r>
      <w:proofErr w:type="spellStart"/>
      <w:r>
        <w:rPr>
          <w:i/>
        </w:rPr>
        <w:t>campestre</w:t>
      </w:r>
      <w:proofErr w:type="spellEnd"/>
      <w:r>
        <w:t xml:space="preserve"> (</w:t>
      </w:r>
      <w:r>
        <w:rPr>
          <w:i/>
        </w:rPr>
        <w:t>n</w:t>
      </w:r>
      <w:r>
        <w:t xml:space="preserve">=66,712) and </w:t>
      </w:r>
      <w:r>
        <w:rPr>
          <w:i/>
        </w:rPr>
        <w:t xml:space="preserve">A. </w:t>
      </w:r>
      <w:proofErr w:type="spellStart"/>
      <w:r>
        <w:rPr>
          <w:i/>
        </w:rPr>
        <w:t>platanoides</w:t>
      </w:r>
      <w:proofErr w:type="spellEnd"/>
      <w:r>
        <w:t xml:space="preserve"> (</w:t>
      </w:r>
      <w:r>
        <w:rPr>
          <w:i/>
        </w:rPr>
        <w:t>n</w:t>
      </w:r>
      <w:r>
        <w:t xml:space="preserve">=66,482) in the Europe (bottom). </w:t>
      </w:r>
    </w:p>
    <w:p w14:paraId="477ACBA6" w14:textId="77777777" w:rsidR="0065788F" w:rsidRDefault="0065788F"/>
    <w:p w14:paraId="35679EDF" w14:textId="77777777" w:rsidR="00C13C49" w:rsidRDefault="00C13C49" w:rsidP="00C13C49">
      <w:pPr>
        <w:rPr>
          <w:b/>
        </w:rPr>
      </w:pPr>
    </w:p>
    <w:p w14:paraId="634695B8" w14:textId="7B9AE695" w:rsidR="00C13C49" w:rsidRDefault="00C13C49" w:rsidP="005655A9">
      <w:pPr>
        <w:spacing w:line="240" w:lineRule="auto"/>
      </w:pPr>
      <w:r>
        <w:rPr>
          <w:b/>
        </w:rPr>
        <w:t xml:space="preserve">Table 2. </w:t>
      </w:r>
      <w:r>
        <w:t xml:space="preserve">Test results of niche similarity with </w:t>
      </w:r>
      <w:r w:rsidRPr="005655A9">
        <w:rPr>
          <w:i/>
          <w:iCs/>
        </w:rPr>
        <w:t xml:space="preserve">A. </w:t>
      </w:r>
      <w:proofErr w:type="spellStart"/>
      <w:r w:rsidRPr="005655A9">
        <w:rPr>
          <w:i/>
          <w:iCs/>
        </w:rPr>
        <w:t>campestre</w:t>
      </w:r>
      <w:proofErr w:type="spellEnd"/>
      <w:r>
        <w:t xml:space="preserve">. Metrics are indicated by D, </w:t>
      </w:r>
      <w:proofErr w:type="spellStart"/>
      <w:r>
        <w:rPr>
          <w:color w:val="1F2328"/>
          <w:highlight w:val="white"/>
        </w:rPr>
        <w:t>Schoener’s</w:t>
      </w:r>
      <w:proofErr w:type="spellEnd"/>
      <w:r>
        <w:rPr>
          <w:color w:val="1F2328"/>
          <w:highlight w:val="white"/>
        </w:rPr>
        <w:t xml:space="preserve"> D (</w:t>
      </w:r>
      <w:proofErr w:type="spellStart"/>
      <w:r>
        <w:rPr>
          <w:color w:val="222222"/>
          <w:highlight w:val="white"/>
        </w:rPr>
        <w:t>Schoener</w:t>
      </w:r>
      <w:proofErr w:type="spellEnd"/>
      <w:r>
        <w:rPr>
          <w:color w:val="222222"/>
          <w:highlight w:val="white"/>
        </w:rPr>
        <w:t>, 1970)</w:t>
      </w:r>
      <w:r>
        <w:rPr>
          <w:color w:val="222222"/>
          <w:sz w:val="20"/>
          <w:szCs w:val="20"/>
          <w:highlight w:val="white"/>
        </w:rPr>
        <w:t xml:space="preserve"> </w:t>
      </w:r>
      <w:r>
        <w:rPr>
          <w:color w:val="1F2328"/>
          <w:highlight w:val="white"/>
        </w:rPr>
        <w:t xml:space="preserve">and by I, Warren’s I (Warren et al., 2008). </w:t>
      </w:r>
      <w:r w:rsidR="005655A9" w:rsidRPr="005655A9">
        <w:rPr>
          <w:color w:val="1F2328"/>
        </w:rPr>
        <w:t>Bold numbers indicate significant niche overlap between species for the selected environmental variables (values more similar than expected by random chance)</w:t>
      </w:r>
      <w:r w:rsidR="005655A9">
        <w:rPr>
          <w:rFonts w:ascii="Arial Unicode MS" w:eastAsia="Arial Unicode MS" w:hAnsi="Arial Unicode MS" w:cs="Arial Unicode MS"/>
        </w:rPr>
        <w:t xml:space="preserve"> with</w:t>
      </w:r>
      <w:r>
        <w:rPr>
          <w:rFonts w:ascii="Arial Unicode MS" w:eastAsia="Arial Unicode MS" w:hAnsi="Arial Unicode MS" w:cs="Arial Unicode MS"/>
        </w:rPr>
        <w:t xml:space="preserve"> statistical significance as in **, P &lt; 0.01, ∗, </w:t>
      </w:r>
      <w:r>
        <w:rPr>
          <w:i/>
        </w:rPr>
        <w:t>P</w:t>
      </w:r>
      <w:r>
        <w:rPr>
          <w:rFonts w:ascii="Arial Unicode MS" w:eastAsia="Arial Unicode MS" w:hAnsi="Arial Unicode MS" w:cs="Arial Unicode MS"/>
        </w:rPr>
        <w:t xml:space="preserve"> ＜ 0.05, ‘, </w:t>
      </w:r>
      <w:r>
        <w:rPr>
          <w:i/>
        </w:rPr>
        <w:t>P</w:t>
      </w:r>
      <w:r>
        <w:rPr>
          <w:rFonts w:ascii="Arial Unicode MS" w:eastAsia="Arial Unicode MS" w:hAnsi="Arial Unicode MS" w:cs="Arial Unicode MS"/>
        </w:rPr>
        <w:t xml:space="preserve"> ＜ 0.1</w:t>
      </w:r>
    </w:p>
    <w:p w14:paraId="25EAA357" w14:textId="77777777" w:rsidR="00C13C49" w:rsidRDefault="00C13C49" w:rsidP="00C13C49"/>
    <w:tbl>
      <w:tblPr>
        <w:tblW w:w="88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07"/>
        <w:gridCol w:w="678"/>
        <w:gridCol w:w="679"/>
        <w:gridCol w:w="679"/>
        <w:gridCol w:w="679"/>
        <w:gridCol w:w="678"/>
        <w:gridCol w:w="679"/>
        <w:gridCol w:w="679"/>
        <w:gridCol w:w="679"/>
        <w:gridCol w:w="678"/>
        <w:gridCol w:w="679"/>
        <w:gridCol w:w="679"/>
        <w:gridCol w:w="679"/>
      </w:tblGrid>
      <w:tr w:rsidR="00C13C49" w14:paraId="2EF12BFB" w14:textId="77777777" w:rsidTr="00B931C5">
        <w:trPr>
          <w:trHeight w:val="170"/>
        </w:trPr>
        <w:tc>
          <w:tcPr>
            <w:tcW w:w="707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8FEDF" w14:textId="3AC15970" w:rsidR="00C13C49" w:rsidRPr="00C16D70" w:rsidRDefault="00C16D70" w:rsidP="00B931C5">
            <w:pPr>
              <w:widowControl w:val="0"/>
              <w:spacing w:line="240" w:lineRule="auto"/>
              <w:rPr>
                <w:rFonts w:ascii="Times New Roman" w:eastAsia="Batang" w:hAnsi="Times New Roman" w:cs="Times New Roman"/>
                <w:sz w:val="20"/>
                <w:szCs w:val="20"/>
                <w:lang w:val="en-US"/>
              </w:rPr>
            </w:pPr>
            <w:r w:rsidRPr="00C16D70">
              <w:rPr>
                <w:rFonts w:ascii="Times New Roman" w:eastAsia="Batang" w:hAnsi="Times New Roman" w:cs="Times New Roman"/>
                <w:sz w:val="20"/>
                <w:szCs w:val="20"/>
                <w:lang w:val="en-US"/>
              </w:rPr>
              <w:t>Vars</w:t>
            </w:r>
            <w:r>
              <w:rPr>
                <w:rFonts w:ascii="Times New Roman" w:eastAsia="Batang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715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688AD" w14:textId="77777777" w:rsidR="00C13C49" w:rsidRDefault="00C13C49" w:rsidP="00B931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vid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- 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mpestre</w:t>
            </w:r>
            <w:proofErr w:type="spellEnd"/>
          </w:p>
        </w:tc>
        <w:tc>
          <w:tcPr>
            <w:tcW w:w="2715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6429F" w14:textId="77777777" w:rsidR="00C13C49" w:rsidRDefault="00C13C49" w:rsidP="00B931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lm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- 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mpestre</w:t>
            </w:r>
            <w:proofErr w:type="spellEnd"/>
          </w:p>
        </w:tc>
        <w:tc>
          <w:tcPr>
            <w:tcW w:w="2715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68535" w14:textId="77777777" w:rsidR="00C13C49" w:rsidRDefault="00C13C49" w:rsidP="00B931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c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- 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mpestre</w:t>
            </w:r>
            <w:proofErr w:type="spellEnd"/>
          </w:p>
        </w:tc>
      </w:tr>
      <w:tr w:rsidR="00F43558" w14:paraId="0BB1F6CF" w14:textId="77777777" w:rsidTr="00B931C5">
        <w:trPr>
          <w:trHeight w:val="227"/>
        </w:trPr>
        <w:tc>
          <w:tcPr>
            <w:tcW w:w="707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0FAF8" w14:textId="77777777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90489" w14:textId="7E320CE0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FF322" w14:textId="31982770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F2077" w14:textId="32CC9F72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D4926" w14:textId="7C9323BD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C216E" w14:textId="330D6BFE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B3EB8" w14:textId="5D27B6F7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</w:tr>
      <w:tr w:rsidR="00F43558" w14:paraId="50A25112" w14:textId="77777777" w:rsidTr="00B931C5">
        <w:trPr>
          <w:trHeight w:val="227"/>
        </w:trPr>
        <w:tc>
          <w:tcPr>
            <w:tcW w:w="707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60E22" w14:textId="77777777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90B44" w14:textId="1630EF23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1EC2D" w14:textId="7A57E3F7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E1DDD" w14:textId="093B324C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C84DF" w14:textId="49C981B4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7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233D4" w14:textId="34B08FA2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B3D88" w14:textId="62DF473F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46B5D" w14:textId="6D73BC6F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7AA46" w14:textId="00F1BEEA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7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10F4" w14:textId="3CBCC2D1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32C18" w14:textId="4FC45BDE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6B2F" w14:textId="0C4F5BDE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FDB71" w14:textId="7653C2CA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 w:rsidR="00F43558" w14:paraId="4890FE3C" w14:textId="77777777" w:rsidTr="00AA0C9B">
        <w:trPr>
          <w:trHeight w:val="57"/>
        </w:trPr>
        <w:tc>
          <w:tcPr>
            <w:tcW w:w="70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D0344" w14:textId="77777777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 A</w:t>
            </w:r>
            <w:proofErr w:type="gram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433ED7" w14:textId="391AE0EA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6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CE909A" w14:textId="64E262FA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0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8E3D43" w14:textId="55CB282A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D0FA99" w14:textId="7911CF50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44’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2A8F76" w14:textId="37EDD915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CE471B" w14:textId="36E871DB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8ABB37" w14:textId="0B582C37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3CEFBE" w14:textId="634A66C2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C61FCB" w14:textId="54049FAC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BE8B6E" w14:textId="3660D344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F7EF40" w14:textId="61253A1A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A2407F" w14:textId="75B04263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F43558" w14:paraId="02C99A80" w14:textId="77777777" w:rsidTr="00AA0C9B">
        <w:trPr>
          <w:trHeight w:val="57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6232E" w14:textId="77777777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 B</w:t>
            </w:r>
            <w:proofErr w:type="gram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3089C8" w14:textId="6E5CD969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22910D" w14:textId="52F2707A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237FED" w14:textId="4C488C51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EFAFFE" w14:textId="0F0E0E45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3F77B8" w14:textId="49592ED9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E09C86" w14:textId="7537EBAC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E16983" w14:textId="32F65A5A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99C691" w14:textId="654CCD56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638BCF" w14:textId="75287CF0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F743AA" w14:textId="231619D3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EBA4D3" w14:textId="585D3E0B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1F2B36" w14:textId="13D5EB6C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F43558" w14:paraId="0A3053B5" w14:textId="77777777" w:rsidTr="00AA0C9B">
        <w:trPr>
          <w:trHeight w:val="57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8D8ED" w14:textId="77777777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 C</w:t>
            </w:r>
            <w:proofErr w:type="gram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E6A6F6" w14:textId="42CB714E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6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9FF1F2" w14:textId="0C6E5655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5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117930" w14:textId="025E260B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630555" w14:textId="47D5C685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D07CC5" w14:textId="5F556AB3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4F8B2C" w14:textId="603A553A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9B0F9E" w14:textId="7A1F9B9E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B30B2B" w14:textId="46D76C85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C06AAE" w14:textId="13C6FBE9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2’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C96AEE" w14:textId="42BA74A5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30’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17FE83" w14:textId="1447D90F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8B9718" w14:textId="09395D78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F43558" w14:paraId="71B73571" w14:textId="77777777" w:rsidTr="00AA0C9B">
        <w:trPr>
          <w:trHeight w:val="57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7EE03" w14:textId="77777777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42F02F" w14:textId="1AF277ED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052818" w14:textId="16BAC6B3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E005A5" w14:textId="4880E4E4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’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457E8E" w14:textId="28CF98FB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’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14F1D8" w14:textId="2F5A0C51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8EA04B" w14:textId="4290B6AC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A83941" w14:textId="10D06C9D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A974E9" w14:textId="7F1B3333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F70A0D" w14:textId="25868FFE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4974DC" w14:textId="0649C3F7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14D11F" w14:textId="7BF0D295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A76AC1" w14:textId="7C1350D1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F43558" w14:paraId="5E338F48" w14:textId="77777777" w:rsidTr="00AA0C9B">
        <w:trPr>
          <w:trHeight w:val="57"/>
        </w:trPr>
        <w:tc>
          <w:tcPr>
            <w:tcW w:w="70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A2D42" w14:textId="77777777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VI </w:t>
            </w:r>
          </w:p>
        </w:tc>
        <w:tc>
          <w:tcPr>
            <w:tcW w:w="67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F70488" w14:textId="4D2D8ACB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75C127" w14:textId="14E7A9B8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7FD6A7" w14:textId="3065C94D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5A8435" w14:textId="2C4F1927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8EC04B" w14:textId="17C748DD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2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73CB53" w14:textId="4A944999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5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4BECF8" w14:textId="6DB5311D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CEBA51" w14:textId="7B04F4AF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CE6F32" w14:textId="41FB18B9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56’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8CACBA" w14:textId="16DD6D21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80’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CB340F" w14:textId="6932D8F2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’</w:t>
            </w:r>
          </w:p>
        </w:tc>
        <w:tc>
          <w:tcPr>
            <w:tcW w:w="6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991124" w14:textId="1475D377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’</w:t>
            </w:r>
          </w:p>
        </w:tc>
      </w:tr>
    </w:tbl>
    <w:p w14:paraId="7C2E3CB1" w14:textId="77777777" w:rsidR="00C13C49" w:rsidRDefault="00C13C49" w:rsidP="00C13C49">
      <w:pPr>
        <w:rPr>
          <w:b/>
        </w:rPr>
      </w:pPr>
    </w:p>
    <w:p w14:paraId="3B440445" w14:textId="77777777" w:rsidR="00C13C49" w:rsidRDefault="00C13C49" w:rsidP="00C13C49">
      <w:pPr>
        <w:rPr>
          <w:b/>
        </w:rPr>
      </w:pPr>
    </w:p>
    <w:p w14:paraId="258D0CFE" w14:textId="7CCDFD50" w:rsidR="00C13C49" w:rsidRPr="006C3BC2" w:rsidRDefault="00C13C49" w:rsidP="00C13C49">
      <w:r w:rsidRPr="006C3BC2">
        <w:rPr>
          <w:b/>
        </w:rPr>
        <w:t xml:space="preserve">Table </w:t>
      </w:r>
      <w:r>
        <w:rPr>
          <w:b/>
        </w:rPr>
        <w:t>3</w:t>
      </w:r>
      <w:r w:rsidRPr="006C3BC2">
        <w:rPr>
          <w:b/>
        </w:rPr>
        <w:t xml:space="preserve">. </w:t>
      </w:r>
      <w:r w:rsidRPr="006C3BC2">
        <w:t xml:space="preserve">Test results of niche similarity with </w:t>
      </w:r>
      <w:r w:rsidRPr="006C3BC2">
        <w:rPr>
          <w:i/>
        </w:rPr>
        <w:t xml:space="preserve">A. </w:t>
      </w:r>
      <w:proofErr w:type="spellStart"/>
      <w:r w:rsidRPr="006C3BC2">
        <w:rPr>
          <w:i/>
        </w:rPr>
        <w:t>platanoides</w:t>
      </w:r>
      <w:proofErr w:type="spellEnd"/>
      <w:r w:rsidRPr="006C3BC2">
        <w:t xml:space="preserve">. Metrics are indicated by D, </w:t>
      </w:r>
      <w:proofErr w:type="spellStart"/>
      <w:r w:rsidRPr="006C3BC2">
        <w:rPr>
          <w:color w:val="1F2328"/>
          <w:highlight w:val="white"/>
        </w:rPr>
        <w:t>Schoener’s</w:t>
      </w:r>
      <w:proofErr w:type="spellEnd"/>
      <w:r w:rsidRPr="006C3BC2">
        <w:rPr>
          <w:color w:val="1F2328"/>
          <w:highlight w:val="white"/>
        </w:rPr>
        <w:t xml:space="preserve"> D (</w:t>
      </w:r>
      <w:proofErr w:type="spellStart"/>
      <w:r w:rsidRPr="006C3BC2">
        <w:rPr>
          <w:color w:val="222222"/>
          <w:highlight w:val="white"/>
        </w:rPr>
        <w:t>Schoener</w:t>
      </w:r>
      <w:proofErr w:type="spellEnd"/>
      <w:r w:rsidRPr="006C3BC2">
        <w:rPr>
          <w:color w:val="222222"/>
          <w:highlight w:val="white"/>
        </w:rPr>
        <w:t>, 1970)</w:t>
      </w:r>
      <w:r w:rsidRPr="006C3BC2">
        <w:rPr>
          <w:color w:val="222222"/>
          <w:sz w:val="20"/>
          <w:szCs w:val="20"/>
          <w:highlight w:val="white"/>
        </w:rPr>
        <w:t xml:space="preserve"> </w:t>
      </w:r>
      <w:r w:rsidRPr="006C3BC2">
        <w:rPr>
          <w:color w:val="1F2328"/>
          <w:highlight w:val="white"/>
        </w:rPr>
        <w:t xml:space="preserve">and by I, Warren’s I (Warren et al., 2008). </w:t>
      </w:r>
      <w:r w:rsidR="005655A9" w:rsidRPr="005655A9">
        <w:rPr>
          <w:color w:val="1F2328"/>
        </w:rPr>
        <w:t>Bold numbers indicate significant niche overlap between species for the selected environmental variables (values more similar than expected by random chance)</w:t>
      </w:r>
      <w:r w:rsidR="005655A9">
        <w:rPr>
          <w:rFonts w:ascii="Arial Unicode MS" w:eastAsia="Arial Unicode MS" w:hAnsi="Arial Unicode MS" w:cs="Arial Unicode MS"/>
        </w:rPr>
        <w:t xml:space="preserve"> with statistical significance </w:t>
      </w:r>
      <w:r w:rsidRPr="006C3BC2">
        <w:t>as in</w:t>
      </w:r>
      <w:r w:rsidRPr="006C3BC2">
        <w:rPr>
          <w:rFonts w:eastAsia="Arial Unicode MS"/>
        </w:rPr>
        <w:t xml:space="preserve">**, P &lt; 0.01, </w:t>
      </w:r>
      <w:r w:rsidRPr="006C3BC2">
        <w:rPr>
          <w:rFonts w:ascii="Cambria Math" w:eastAsia="Arial Unicode MS" w:hAnsi="Cambria Math" w:cs="Cambria Math"/>
        </w:rPr>
        <w:t>∗</w:t>
      </w:r>
      <w:r w:rsidRPr="006C3BC2">
        <w:rPr>
          <w:rFonts w:eastAsia="Arial Unicode MS"/>
        </w:rPr>
        <w:t xml:space="preserve">, </w:t>
      </w:r>
      <w:r w:rsidRPr="006C3BC2">
        <w:rPr>
          <w:i/>
        </w:rPr>
        <w:t>P</w:t>
      </w:r>
      <w:r w:rsidRPr="006C3BC2">
        <w:rPr>
          <w:rFonts w:eastAsia="Arial Unicode MS"/>
        </w:rPr>
        <w:t xml:space="preserve"> </w:t>
      </w:r>
      <w:r w:rsidRPr="006C3BC2">
        <w:rPr>
          <w:rFonts w:eastAsia="Arial Unicode MS"/>
        </w:rPr>
        <w:t>＜</w:t>
      </w:r>
      <w:r w:rsidRPr="006C3BC2">
        <w:rPr>
          <w:rFonts w:eastAsia="Arial Unicode MS"/>
        </w:rPr>
        <w:t xml:space="preserve"> 0.05, ‘, </w:t>
      </w:r>
      <w:r w:rsidRPr="006C3BC2">
        <w:rPr>
          <w:i/>
        </w:rPr>
        <w:t>P</w:t>
      </w:r>
      <w:r w:rsidRPr="006C3BC2">
        <w:rPr>
          <w:rFonts w:eastAsia="Arial Unicode MS"/>
        </w:rPr>
        <w:t xml:space="preserve"> </w:t>
      </w:r>
      <w:r w:rsidRPr="006C3BC2">
        <w:rPr>
          <w:rFonts w:eastAsia="Arial Unicode MS"/>
        </w:rPr>
        <w:t>＜</w:t>
      </w:r>
      <w:r w:rsidRPr="006C3BC2">
        <w:rPr>
          <w:rFonts w:eastAsia="Arial Unicode MS"/>
        </w:rPr>
        <w:t xml:space="preserve"> 0.1</w:t>
      </w:r>
    </w:p>
    <w:p w14:paraId="2F3834F5" w14:textId="77777777" w:rsidR="00C13C49" w:rsidRDefault="00C13C49" w:rsidP="00C13C49"/>
    <w:tbl>
      <w:tblPr>
        <w:tblW w:w="90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01"/>
        <w:gridCol w:w="683"/>
        <w:gridCol w:w="684"/>
        <w:gridCol w:w="683"/>
        <w:gridCol w:w="684"/>
        <w:gridCol w:w="683"/>
        <w:gridCol w:w="683"/>
        <w:gridCol w:w="683"/>
        <w:gridCol w:w="684"/>
        <w:gridCol w:w="683"/>
        <w:gridCol w:w="683"/>
        <w:gridCol w:w="683"/>
        <w:gridCol w:w="684"/>
      </w:tblGrid>
      <w:tr w:rsidR="00C13C49" w14:paraId="292E5047" w14:textId="77777777" w:rsidTr="00B931C5">
        <w:trPr>
          <w:trHeight w:val="248"/>
        </w:trPr>
        <w:tc>
          <w:tcPr>
            <w:tcW w:w="80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455D3" w14:textId="2690FCB3" w:rsidR="00C13C49" w:rsidRDefault="00C16D70" w:rsidP="00B931C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s.</w:t>
            </w:r>
          </w:p>
        </w:tc>
        <w:tc>
          <w:tcPr>
            <w:tcW w:w="2734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D49AF" w14:textId="27144C21" w:rsidR="00C13C49" w:rsidRPr="00E86DFE" w:rsidRDefault="00E86DFE" w:rsidP="00E86D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86DF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C13C49" w:rsidRPr="00E86DF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vidii</w:t>
            </w:r>
            <w:proofErr w:type="spellEnd"/>
            <w:r w:rsidR="00C13C49" w:rsidRPr="00E86DF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–</w:t>
            </w:r>
            <w:r w:rsidR="00C13C49" w:rsidRPr="00E86DF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="00C13C49" w:rsidRPr="00E86DF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tanoides</w:t>
            </w:r>
            <w:proofErr w:type="spellEnd"/>
          </w:p>
        </w:tc>
        <w:tc>
          <w:tcPr>
            <w:tcW w:w="2733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083BB" w14:textId="34A91C7C" w:rsidR="00C13C49" w:rsidRDefault="00E86DFE" w:rsidP="00B931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="00C13C4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lmatum</w:t>
            </w:r>
            <w:proofErr w:type="spellEnd"/>
            <w:r w:rsidR="00C13C4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–</w:t>
            </w:r>
            <w:r w:rsidR="00C13C4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="00C13C4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tanoides</w:t>
            </w:r>
            <w:proofErr w:type="spellEnd"/>
          </w:p>
        </w:tc>
        <w:tc>
          <w:tcPr>
            <w:tcW w:w="2733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A8FDF" w14:textId="465B47B7" w:rsidR="00C13C49" w:rsidRDefault="00E86DFE" w:rsidP="00B931C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="00C13C4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ctum</w:t>
            </w:r>
            <w:proofErr w:type="spellEnd"/>
            <w:r w:rsidR="00C13C4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–</w:t>
            </w:r>
            <w:r w:rsidR="00C13C4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="00C13C4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tanoides</w:t>
            </w:r>
            <w:proofErr w:type="spellEnd"/>
          </w:p>
        </w:tc>
      </w:tr>
      <w:tr w:rsidR="00F43558" w14:paraId="7562239D" w14:textId="77777777" w:rsidTr="00F43558">
        <w:trPr>
          <w:trHeight w:val="186"/>
        </w:trPr>
        <w:tc>
          <w:tcPr>
            <w:tcW w:w="801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A8DC7" w14:textId="77777777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E1144" w14:textId="0D14B834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36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92EDA" w14:textId="26E06DB7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36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7302C" w14:textId="3FB1A5A9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36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FCCB1" w14:textId="685DA4EA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36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91CA" w14:textId="4E3F2E27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36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1FD5F" w14:textId="1C707670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</w:tr>
      <w:tr w:rsidR="00F43558" w14:paraId="11D70146" w14:textId="77777777" w:rsidTr="00034860">
        <w:trPr>
          <w:trHeight w:val="205"/>
        </w:trPr>
        <w:tc>
          <w:tcPr>
            <w:tcW w:w="801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D32C6" w14:textId="77777777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1AF9F" w14:textId="08F2DBE6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B2A80" w14:textId="35A1778A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A2BC4" w14:textId="48A12FE3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DF20B" w14:textId="0617DD3D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62CA" w14:textId="74B1B25C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9D492" w14:textId="0C458BA2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CC22D" w14:textId="01E39007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209B9" w14:textId="68B32887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BBBBA" w14:textId="44F7F65A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D86EC" w14:textId="1F5FCAF3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DBB20" w14:textId="0EF54423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0A356" w14:textId="2B87523A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 w:rsidR="00F43558" w14:paraId="3B34966D" w14:textId="77777777" w:rsidTr="00F43558">
        <w:trPr>
          <w:trHeight w:val="283"/>
        </w:trPr>
        <w:tc>
          <w:tcPr>
            <w:tcW w:w="8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58848B" w14:textId="77777777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 A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E17F1E" w14:textId="0B3C4E6D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7’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D68BB4" w14:textId="4B96C7F5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1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BA262C" w14:textId="78C46BD1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573F26" w14:textId="3701E295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1E747C" w14:textId="24C072F9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67B787" w14:textId="68F3FA42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F880E6" w14:textId="35486321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75BCA4" w14:textId="385614D4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D2A52F" w14:textId="5A447724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17F276" w14:textId="5CEB63A9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BD7269" w14:textId="6792FCF4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’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DADBF1" w14:textId="2D621CE3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’</w:t>
            </w:r>
          </w:p>
        </w:tc>
      </w:tr>
      <w:tr w:rsidR="00F43558" w14:paraId="5230C0E5" w14:textId="77777777" w:rsidTr="00F43558">
        <w:trPr>
          <w:trHeight w:val="283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7BA052" w14:textId="77777777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 B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C269FF" w14:textId="7A4C059B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690705" w14:textId="34979CC2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3F2B2E" w14:textId="61F32727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’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6832EA" w14:textId="3DC172D6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’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76257C" w14:textId="61CE9D61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88C942" w14:textId="7D164A17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9DC031" w14:textId="4AE3A340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’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E3021F" w14:textId="4356A644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1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D555E0" w14:textId="3CF71E8E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4C3A88" w14:textId="380BB87A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6E4A2C" w14:textId="64FDC18C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’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2060DD" w14:textId="231552FA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7*</w:t>
            </w:r>
          </w:p>
        </w:tc>
      </w:tr>
      <w:tr w:rsidR="00F43558" w14:paraId="7C47C877" w14:textId="77777777" w:rsidTr="00F43558">
        <w:trPr>
          <w:trHeight w:val="283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64FD64" w14:textId="77777777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 C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59AF5B" w14:textId="4C24748B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0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A92195" w14:textId="32FFEF57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1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7A1DB4" w14:textId="00DBECE2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D274A8" w14:textId="02B295FC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D22AF3" w14:textId="4001DC87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C65E8E" w14:textId="22DEDD5B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2642DA" w14:textId="0D64F743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’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DF9A29" w14:textId="2920C6FB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’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29DF20" w14:textId="054E7F00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61AC5C" w14:textId="30EC5568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1E282E" w14:textId="6AF39E4E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9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F82F9F" w14:textId="542C3D9F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8*</w:t>
            </w:r>
          </w:p>
        </w:tc>
      </w:tr>
      <w:tr w:rsidR="00F43558" w14:paraId="06EC0958" w14:textId="77777777" w:rsidTr="00F43558">
        <w:trPr>
          <w:trHeight w:val="283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E27809" w14:textId="77777777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23E662" w14:textId="187DBD88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4A13C5" w14:textId="7319A580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E5420F" w14:textId="1CB08F7F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241CF4" w14:textId="3F7EFDAA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5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779EDF" w14:textId="2B24EABA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16AFDF" w14:textId="36EB4D0E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65D634" w14:textId="2DC04DD7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D75AB6" w14:textId="01424ABB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BFDF72" w14:textId="7B570009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EBDE79" w14:textId="21AF5628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C29B6D" w14:textId="2BA78698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D18BC6" w14:textId="2C4087F2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F43558" w14:paraId="669BC654" w14:textId="77777777" w:rsidTr="00F43558">
        <w:trPr>
          <w:trHeight w:val="283"/>
        </w:trPr>
        <w:tc>
          <w:tcPr>
            <w:tcW w:w="8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2F235A" w14:textId="77777777" w:rsidR="00F43558" w:rsidRDefault="00F43558" w:rsidP="00F4355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VI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6BF7E2" w14:textId="25862F3A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1157D1" w14:textId="3C4AA84B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62C80A" w14:textId="071EC86A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A0FCAE" w14:textId="395DD70D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0A58E7" w14:textId="71761104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54’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0190E1" w14:textId="6254F50E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1FBDFD" w14:textId="27652452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C859DE" w14:textId="21AFED1B" w:rsidR="00F43558" w:rsidRDefault="00F43558" w:rsidP="00F4355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2C7403" w14:textId="486357C4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2**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6B732E" w14:textId="552C4F1F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9*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2E6841" w14:textId="602BB6BA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4*</w:t>
            </w:r>
          </w:p>
        </w:tc>
        <w:tc>
          <w:tcPr>
            <w:tcW w:w="6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625676" w14:textId="1666C4CF" w:rsidR="00F43558" w:rsidRDefault="00F43558" w:rsidP="00F4355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78’</w:t>
            </w:r>
          </w:p>
        </w:tc>
      </w:tr>
    </w:tbl>
    <w:p w14:paraId="727CB639" w14:textId="77777777" w:rsidR="00C13C49" w:rsidRDefault="00C13C49"/>
    <w:p w14:paraId="0F56B3D0" w14:textId="7323DBEA" w:rsidR="0065788F" w:rsidRDefault="0065788F">
      <w:pPr>
        <w:spacing w:before="240" w:after="240"/>
      </w:pPr>
    </w:p>
    <w:sectPr w:rsidR="0065788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B473BD"/>
    <w:multiLevelType w:val="hybridMultilevel"/>
    <w:tmpl w:val="164E008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2107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88F"/>
    <w:rsid w:val="00061BEB"/>
    <w:rsid w:val="00106B08"/>
    <w:rsid w:val="00201FCE"/>
    <w:rsid w:val="003863FF"/>
    <w:rsid w:val="005655A9"/>
    <w:rsid w:val="00584DA4"/>
    <w:rsid w:val="00595D48"/>
    <w:rsid w:val="0065788F"/>
    <w:rsid w:val="009D4115"/>
    <w:rsid w:val="00A00964"/>
    <w:rsid w:val="00A55777"/>
    <w:rsid w:val="00A84DCF"/>
    <w:rsid w:val="00C13C49"/>
    <w:rsid w:val="00C16D70"/>
    <w:rsid w:val="00DC399A"/>
    <w:rsid w:val="00E86DFE"/>
    <w:rsid w:val="00ED21BF"/>
    <w:rsid w:val="00F43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10748"/>
  <w15:docId w15:val="{5E18810D-0350-F742-9420-3FA8D7CD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2"/>
        <w:lang w:val="en-GB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E86D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un Hye Kim</cp:lastModifiedBy>
  <cp:revision>9</cp:revision>
  <dcterms:created xsi:type="dcterms:W3CDTF">2024-05-26T00:36:00Z</dcterms:created>
  <dcterms:modified xsi:type="dcterms:W3CDTF">2025-01-12T05:45:00Z</dcterms:modified>
</cp:coreProperties>
</file>